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5DBD2" w14:textId="77777777" w:rsidR="0059562E" w:rsidRPr="00F17682" w:rsidRDefault="0059562E" w:rsidP="0059562E">
      <w:pPr>
        <w:tabs>
          <w:tab w:val="left" w:pos="3900"/>
        </w:tabs>
        <w:jc w:val="center"/>
        <w:rPr>
          <w:rFonts w:ascii="Times New Roman" w:hAnsi="Times New Roman" w:cs="Times New Roman"/>
          <w:b/>
          <w:sz w:val="24"/>
          <w:szCs w:val="24"/>
        </w:rPr>
      </w:pPr>
      <w:bookmarkStart w:id="0" w:name="_Toc34739690"/>
      <w:r w:rsidRPr="00F17682">
        <w:rPr>
          <w:rFonts w:ascii="Times New Roman" w:hAnsi="Times New Roman" w:cs="Times New Roman"/>
          <w:b/>
          <w:sz w:val="24"/>
          <w:szCs w:val="24"/>
        </w:rPr>
        <w:t xml:space="preserve">Appendix </w:t>
      </w:r>
      <w:bookmarkEnd w:id="0"/>
      <w:r>
        <w:rPr>
          <w:rFonts w:ascii="Times New Roman" w:hAnsi="Times New Roman" w:cs="Times New Roman"/>
          <w:b/>
          <w:sz w:val="24"/>
          <w:szCs w:val="24"/>
        </w:rPr>
        <w:t>A</w:t>
      </w:r>
      <w:bookmarkStart w:id="1" w:name="_Toc34739691"/>
      <w:r>
        <w:rPr>
          <w:rFonts w:ascii="Times New Roman" w:hAnsi="Times New Roman" w:cs="Times New Roman"/>
          <w:b/>
          <w:sz w:val="24"/>
          <w:szCs w:val="24"/>
        </w:rPr>
        <w:t xml:space="preserve">: </w:t>
      </w:r>
      <w:r w:rsidRPr="00F17682">
        <w:rPr>
          <w:rFonts w:ascii="Times New Roman" w:hAnsi="Times New Roman" w:cs="Times New Roman"/>
          <w:b/>
          <w:sz w:val="24"/>
          <w:szCs w:val="24"/>
        </w:rPr>
        <w:t>Interview schedule</w:t>
      </w:r>
      <w:bookmarkEnd w:id="1"/>
    </w:p>
    <w:p w14:paraId="443EB7FE" w14:textId="77777777" w:rsidR="0059562E" w:rsidRPr="00F17682" w:rsidRDefault="0059562E" w:rsidP="0059562E">
      <w:pPr>
        <w:tabs>
          <w:tab w:val="left" w:pos="3900"/>
        </w:tabs>
        <w:rPr>
          <w:rFonts w:ascii="Times New Roman" w:hAnsi="Times New Roman" w:cs="Times New Roman"/>
          <w:b/>
          <w:sz w:val="24"/>
          <w:szCs w:val="24"/>
        </w:rPr>
      </w:pPr>
      <w:r w:rsidRPr="00F17682">
        <w:rPr>
          <w:rFonts w:ascii="Times New Roman" w:hAnsi="Times New Roman" w:cs="Times New Roman"/>
          <w:b/>
          <w:sz w:val="24"/>
          <w:szCs w:val="24"/>
        </w:rPr>
        <w:t>Demographic information:</w:t>
      </w:r>
    </w:p>
    <w:p w14:paraId="352567AA" w14:textId="77777777" w:rsidR="0059562E" w:rsidRPr="00F17682" w:rsidRDefault="0059562E" w:rsidP="0059562E">
      <w:pPr>
        <w:tabs>
          <w:tab w:val="left" w:pos="3900"/>
        </w:tabs>
        <w:rPr>
          <w:rFonts w:ascii="Times New Roman" w:hAnsi="Times New Roman" w:cs="Times New Roman"/>
          <w:sz w:val="24"/>
          <w:szCs w:val="24"/>
        </w:rPr>
      </w:pPr>
      <w:r w:rsidRPr="00F17682">
        <w:rPr>
          <w:rFonts w:ascii="Times New Roman" w:hAnsi="Times New Roman" w:cs="Times New Roman"/>
          <w:sz w:val="24"/>
          <w:szCs w:val="24"/>
        </w:rPr>
        <w:t>The participant will be asked to provide certain demographic information:</w:t>
      </w:r>
    </w:p>
    <w:p w14:paraId="7706ADCF" w14:textId="77777777" w:rsidR="0059562E" w:rsidRPr="00F17682" w:rsidRDefault="0059562E" w:rsidP="0059562E">
      <w:pPr>
        <w:numPr>
          <w:ilvl w:val="0"/>
          <w:numId w:val="4"/>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Gender</w:t>
      </w:r>
    </w:p>
    <w:p w14:paraId="5646E239" w14:textId="77777777" w:rsidR="0059562E" w:rsidRPr="00F17682" w:rsidRDefault="0059562E" w:rsidP="0059562E">
      <w:pPr>
        <w:numPr>
          <w:ilvl w:val="0"/>
          <w:numId w:val="4"/>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Age</w:t>
      </w:r>
    </w:p>
    <w:p w14:paraId="786180A4" w14:textId="77777777" w:rsidR="0059562E" w:rsidRPr="00F17682" w:rsidRDefault="0059562E" w:rsidP="0059562E">
      <w:pPr>
        <w:numPr>
          <w:ilvl w:val="0"/>
          <w:numId w:val="4"/>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 xml:space="preserve">Diagnosis status (official or suspected and </w:t>
      </w:r>
      <w:r>
        <w:rPr>
          <w:rFonts w:ascii="Times New Roman" w:hAnsi="Times New Roman" w:cs="Times New Roman"/>
          <w:sz w:val="24"/>
          <w:szCs w:val="24"/>
        </w:rPr>
        <w:t>diagnosis type</w:t>
      </w:r>
      <w:r w:rsidRPr="00F17682">
        <w:rPr>
          <w:rFonts w:ascii="Times New Roman" w:hAnsi="Times New Roman" w:cs="Times New Roman"/>
          <w:sz w:val="24"/>
          <w:szCs w:val="24"/>
        </w:rPr>
        <w:t>)</w:t>
      </w:r>
    </w:p>
    <w:p w14:paraId="4F910EE9" w14:textId="77777777" w:rsidR="0059562E" w:rsidRPr="00F17682" w:rsidRDefault="0059562E" w:rsidP="0059562E">
      <w:pPr>
        <w:numPr>
          <w:ilvl w:val="0"/>
          <w:numId w:val="4"/>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Nationality</w:t>
      </w:r>
    </w:p>
    <w:p w14:paraId="0AF5D9E3" w14:textId="77777777" w:rsidR="0059562E" w:rsidRPr="00F17682" w:rsidRDefault="0059562E" w:rsidP="0059562E">
      <w:pPr>
        <w:numPr>
          <w:ilvl w:val="0"/>
          <w:numId w:val="4"/>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Ethnicity</w:t>
      </w:r>
    </w:p>
    <w:p w14:paraId="14B499C2" w14:textId="77777777" w:rsidR="0059562E" w:rsidRPr="00F17682" w:rsidRDefault="0059562E" w:rsidP="0059562E">
      <w:pPr>
        <w:numPr>
          <w:ilvl w:val="0"/>
          <w:numId w:val="4"/>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Sexual orientation</w:t>
      </w:r>
    </w:p>
    <w:p w14:paraId="6F7B551B" w14:textId="7D0E8F93" w:rsidR="0059562E" w:rsidRPr="00F17682" w:rsidRDefault="0059562E" w:rsidP="0059562E">
      <w:pPr>
        <w:numPr>
          <w:ilvl w:val="0"/>
          <w:numId w:val="4"/>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Relationship stat</w:t>
      </w:r>
      <w:r w:rsidR="009A11DC">
        <w:rPr>
          <w:rFonts w:ascii="Times New Roman" w:hAnsi="Times New Roman" w:cs="Times New Roman"/>
          <w:sz w:val="24"/>
          <w:szCs w:val="24"/>
        </w:rPr>
        <w:t>u</w:t>
      </w:r>
      <w:r w:rsidRPr="00F17682">
        <w:rPr>
          <w:rFonts w:ascii="Times New Roman" w:hAnsi="Times New Roman" w:cs="Times New Roman"/>
          <w:sz w:val="24"/>
          <w:szCs w:val="24"/>
        </w:rPr>
        <w:t>s</w:t>
      </w:r>
    </w:p>
    <w:p w14:paraId="697CDE66" w14:textId="77777777" w:rsidR="0059562E" w:rsidRPr="00F17682" w:rsidRDefault="0059562E" w:rsidP="0059562E">
      <w:pPr>
        <w:numPr>
          <w:ilvl w:val="0"/>
          <w:numId w:val="4"/>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Educational status</w:t>
      </w:r>
    </w:p>
    <w:p w14:paraId="766CD6FA" w14:textId="77777777" w:rsidR="0059562E" w:rsidRPr="00F17682" w:rsidRDefault="0059562E" w:rsidP="0059562E">
      <w:pPr>
        <w:tabs>
          <w:tab w:val="left" w:pos="3900"/>
        </w:tabs>
        <w:rPr>
          <w:rFonts w:ascii="Times New Roman" w:hAnsi="Times New Roman" w:cs="Times New Roman"/>
          <w:b/>
          <w:sz w:val="24"/>
          <w:szCs w:val="24"/>
        </w:rPr>
      </w:pPr>
      <w:r w:rsidRPr="00F17682">
        <w:rPr>
          <w:rFonts w:ascii="Times New Roman" w:hAnsi="Times New Roman" w:cs="Times New Roman"/>
          <w:b/>
          <w:sz w:val="24"/>
          <w:szCs w:val="24"/>
        </w:rPr>
        <w:t>Guideline list of potential questions:</w:t>
      </w:r>
    </w:p>
    <w:p w14:paraId="4880328D" w14:textId="77777777" w:rsidR="0059562E" w:rsidRPr="00F17682" w:rsidRDefault="0059562E" w:rsidP="0059562E">
      <w:pPr>
        <w:tabs>
          <w:tab w:val="left" w:pos="3900"/>
        </w:tabs>
        <w:rPr>
          <w:rFonts w:ascii="Times New Roman" w:hAnsi="Times New Roman" w:cs="Times New Roman"/>
          <w:sz w:val="24"/>
          <w:szCs w:val="24"/>
        </w:rPr>
      </w:pPr>
      <w:r w:rsidRPr="00F17682">
        <w:rPr>
          <w:rFonts w:ascii="Times New Roman" w:hAnsi="Times New Roman" w:cs="Times New Roman"/>
          <w:sz w:val="24"/>
          <w:szCs w:val="24"/>
        </w:rPr>
        <w:t>-NOTE: Some of these questions may change over the course of the study, however the changes will be minor and the questions below demonstrate the overall thematic nature of the study:</w:t>
      </w:r>
    </w:p>
    <w:p w14:paraId="79201D44" w14:textId="77777777" w:rsidR="0059562E" w:rsidRPr="009B1DAF" w:rsidRDefault="0059562E" w:rsidP="0059562E">
      <w:pPr>
        <w:tabs>
          <w:tab w:val="left" w:pos="3900"/>
        </w:tabs>
        <w:rPr>
          <w:rFonts w:ascii="Times New Roman" w:hAnsi="Times New Roman" w:cs="Times New Roman"/>
          <w:b/>
          <w:bCs/>
          <w:sz w:val="24"/>
          <w:szCs w:val="24"/>
        </w:rPr>
      </w:pPr>
      <w:r w:rsidRPr="009B1DAF">
        <w:rPr>
          <w:rFonts w:ascii="Times New Roman" w:hAnsi="Times New Roman" w:cs="Times New Roman"/>
          <w:b/>
          <w:bCs/>
          <w:sz w:val="24"/>
          <w:szCs w:val="24"/>
        </w:rPr>
        <w:t>Questions on autism and diagnosis history</w:t>
      </w:r>
    </w:p>
    <w:p w14:paraId="600FB5EF" w14:textId="77777777" w:rsidR="0059562E" w:rsidRPr="00F17682" w:rsidRDefault="0059562E" w:rsidP="0059562E">
      <w:pPr>
        <w:numPr>
          <w:ilvl w:val="0"/>
          <w:numId w:val="1"/>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Can you tell me about the age at which you were first diagnosed (or first suspected you were on the autism spectrum?</w:t>
      </w:r>
    </w:p>
    <w:p w14:paraId="55C371F5" w14:textId="77777777" w:rsidR="0059562E" w:rsidRPr="00F17682" w:rsidRDefault="0059562E" w:rsidP="0059562E">
      <w:pPr>
        <w:numPr>
          <w:ilvl w:val="0"/>
          <w:numId w:val="1"/>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 xml:space="preserve">What was the process of being diagnosed like for you? </w:t>
      </w:r>
    </w:p>
    <w:p w14:paraId="45F79F91" w14:textId="77777777" w:rsidR="0059562E" w:rsidRPr="00F17682" w:rsidRDefault="0059562E" w:rsidP="0059562E">
      <w:pPr>
        <w:numPr>
          <w:ilvl w:val="0"/>
          <w:numId w:val="1"/>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 xml:space="preserve">Did being diagnosed (or suspecting) you were on the autism spectrum, change the way you thought about yourself or your life? </w:t>
      </w:r>
    </w:p>
    <w:p w14:paraId="47B1562A" w14:textId="77777777" w:rsidR="0059562E" w:rsidRPr="00F17682" w:rsidRDefault="0059562E" w:rsidP="0059562E">
      <w:pPr>
        <w:numPr>
          <w:ilvl w:val="1"/>
          <w:numId w:val="1"/>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If yes, why/how/what changed?</w:t>
      </w:r>
    </w:p>
    <w:p w14:paraId="794376F3" w14:textId="77777777" w:rsidR="0059562E" w:rsidRPr="00F17682" w:rsidRDefault="0059562E" w:rsidP="0059562E">
      <w:pPr>
        <w:numPr>
          <w:ilvl w:val="1"/>
          <w:numId w:val="1"/>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If not, why not?</w:t>
      </w:r>
    </w:p>
    <w:p w14:paraId="2C37457C" w14:textId="77777777" w:rsidR="0059562E" w:rsidRPr="009B1DAF" w:rsidRDefault="0059562E" w:rsidP="0059562E">
      <w:pPr>
        <w:tabs>
          <w:tab w:val="left" w:pos="3900"/>
        </w:tabs>
        <w:rPr>
          <w:rFonts w:ascii="Times New Roman" w:hAnsi="Times New Roman" w:cs="Times New Roman"/>
          <w:b/>
          <w:bCs/>
          <w:sz w:val="24"/>
          <w:szCs w:val="24"/>
        </w:rPr>
      </w:pPr>
      <w:r w:rsidRPr="009B1DAF">
        <w:rPr>
          <w:rFonts w:ascii="Times New Roman" w:hAnsi="Times New Roman" w:cs="Times New Roman"/>
          <w:b/>
          <w:bCs/>
          <w:sz w:val="24"/>
          <w:szCs w:val="24"/>
        </w:rPr>
        <w:t>Questions on autism and identity?</w:t>
      </w:r>
    </w:p>
    <w:p w14:paraId="5F716D9A" w14:textId="77777777" w:rsidR="0059562E" w:rsidRPr="00F17682" w:rsidRDefault="0059562E" w:rsidP="0059562E">
      <w:pPr>
        <w:numPr>
          <w:ilvl w:val="0"/>
          <w:numId w:val="2"/>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Do you feel like being on the autism spectrum is a core part of your identity (yes/no- why?)</w:t>
      </w:r>
    </w:p>
    <w:p w14:paraId="1D8698B2" w14:textId="77777777" w:rsidR="0059562E" w:rsidRPr="00F17682" w:rsidRDefault="0059562E" w:rsidP="0059562E">
      <w:pPr>
        <w:numPr>
          <w:ilvl w:val="0"/>
          <w:numId w:val="2"/>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Some people prefer to be described as on the autism spectrum, others as autistic. Do you have any preference and if so, can you explain why?</w:t>
      </w:r>
    </w:p>
    <w:p w14:paraId="4F9C9FC8" w14:textId="77777777" w:rsidR="0059562E" w:rsidRPr="00F17682" w:rsidRDefault="0059562E" w:rsidP="0059562E">
      <w:pPr>
        <w:numPr>
          <w:ilvl w:val="0"/>
          <w:numId w:val="2"/>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How often do you tell people who are not on the spectrum that you are? And what is their response? (If you do not, what is the reason?) Can you tell me about a time someone could tell? And how did it go when you have disclosed it?</w:t>
      </w:r>
    </w:p>
    <w:p w14:paraId="46AAA18F" w14:textId="77777777" w:rsidR="0059562E" w:rsidRPr="00F17682" w:rsidRDefault="0059562E" w:rsidP="0059562E">
      <w:pPr>
        <w:numPr>
          <w:ilvl w:val="0"/>
          <w:numId w:val="2"/>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How important is having a diagnosis to you? Do you feel it adds something to your identity or takes something away? (If you don’t have a diagnosis why so? Do you feel identifying with the community has added something to your life?</w:t>
      </w:r>
    </w:p>
    <w:p w14:paraId="1B04C5FD" w14:textId="77777777" w:rsidR="0059562E" w:rsidRDefault="0059562E" w:rsidP="0059562E">
      <w:pPr>
        <w:numPr>
          <w:ilvl w:val="0"/>
          <w:numId w:val="2"/>
        </w:numPr>
        <w:tabs>
          <w:tab w:val="left" w:pos="3900"/>
        </w:tabs>
        <w:rPr>
          <w:rFonts w:ascii="Times New Roman" w:hAnsi="Times New Roman" w:cs="Times New Roman"/>
          <w:sz w:val="24"/>
          <w:szCs w:val="24"/>
        </w:rPr>
      </w:pPr>
      <w:r w:rsidRPr="00F17682">
        <w:rPr>
          <w:rFonts w:ascii="Times New Roman" w:hAnsi="Times New Roman" w:cs="Times New Roman"/>
          <w:sz w:val="24"/>
          <w:szCs w:val="24"/>
        </w:rPr>
        <w:lastRenderedPageBreak/>
        <w:t>How do you feel when autism is discussed in the media? Has it ever changed the way you consider yourself or autism? For better or for worse?</w:t>
      </w:r>
    </w:p>
    <w:p w14:paraId="212C48FD" w14:textId="77777777" w:rsidR="0059562E" w:rsidRPr="009B1DAF" w:rsidRDefault="0059562E" w:rsidP="0059562E">
      <w:pPr>
        <w:numPr>
          <w:ilvl w:val="0"/>
          <w:numId w:val="2"/>
        </w:numPr>
        <w:tabs>
          <w:tab w:val="left" w:pos="3900"/>
        </w:tabs>
        <w:rPr>
          <w:rFonts w:ascii="Times New Roman" w:hAnsi="Times New Roman" w:cs="Times New Roman"/>
          <w:sz w:val="24"/>
          <w:szCs w:val="24"/>
        </w:rPr>
      </w:pPr>
      <w:r w:rsidRPr="009B1DAF">
        <w:rPr>
          <w:rFonts w:ascii="Times New Roman" w:hAnsi="Times New Roman" w:cs="Times New Roman"/>
          <w:sz w:val="24"/>
          <w:szCs w:val="24"/>
        </w:rPr>
        <w:t>When you experience being treated unfairly or negatively because of (being on the autism spectrum/being autistic), how do you cope with that experience?</w:t>
      </w:r>
    </w:p>
    <w:p w14:paraId="3AF8CFBA" w14:textId="77777777" w:rsidR="0059562E" w:rsidRPr="00F17682" w:rsidRDefault="0059562E" w:rsidP="0059562E">
      <w:pPr>
        <w:tabs>
          <w:tab w:val="left" w:pos="3900"/>
        </w:tabs>
        <w:rPr>
          <w:rFonts w:ascii="Times New Roman" w:hAnsi="Times New Roman" w:cs="Times New Roman"/>
          <w:sz w:val="24"/>
          <w:szCs w:val="24"/>
        </w:rPr>
      </w:pPr>
    </w:p>
    <w:p w14:paraId="7645E6C9" w14:textId="77777777" w:rsidR="0059562E" w:rsidRPr="009B1DAF" w:rsidRDefault="0059562E" w:rsidP="0059562E">
      <w:pPr>
        <w:tabs>
          <w:tab w:val="left" w:pos="3900"/>
        </w:tabs>
        <w:rPr>
          <w:rFonts w:ascii="Times New Roman" w:hAnsi="Times New Roman" w:cs="Times New Roman"/>
          <w:b/>
          <w:bCs/>
          <w:sz w:val="24"/>
          <w:szCs w:val="24"/>
        </w:rPr>
      </w:pPr>
      <w:r w:rsidRPr="009B1DAF">
        <w:rPr>
          <w:rFonts w:ascii="Times New Roman" w:hAnsi="Times New Roman" w:cs="Times New Roman"/>
          <w:b/>
          <w:bCs/>
          <w:sz w:val="24"/>
          <w:szCs w:val="24"/>
        </w:rPr>
        <w:t>Questions on autism and community</w:t>
      </w:r>
    </w:p>
    <w:p w14:paraId="72B3B383" w14:textId="77777777" w:rsidR="0059562E" w:rsidRPr="00F17682" w:rsidRDefault="0059562E" w:rsidP="0059562E">
      <w:pPr>
        <w:numPr>
          <w:ilvl w:val="0"/>
          <w:numId w:val="3"/>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Do you have any other friends that are on the autism spectrum? (If so, what are these friendships like?)</w:t>
      </w:r>
    </w:p>
    <w:p w14:paraId="72FAAA96" w14:textId="77777777" w:rsidR="0059562E" w:rsidRPr="00F17682" w:rsidRDefault="0059562E" w:rsidP="0059562E">
      <w:pPr>
        <w:numPr>
          <w:ilvl w:val="0"/>
          <w:numId w:val="3"/>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In your experience have you found it easier or harder to connect to non-autistic individuals, compared to connecting to other people on the autism spectrum?</w:t>
      </w:r>
    </w:p>
    <w:p w14:paraId="156F4264" w14:textId="77777777" w:rsidR="0059562E" w:rsidRPr="00F17682" w:rsidRDefault="0059562E" w:rsidP="0059562E">
      <w:pPr>
        <w:numPr>
          <w:ilvl w:val="0"/>
          <w:numId w:val="3"/>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When autism is in the news for some reason of another, do you tend follow the story or its impact for the autism community? (If yes, what was the last big story you can remember that you followed and why did you follow it?)</w:t>
      </w:r>
    </w:p>
    <w:p w14:paraId="6852C094" w14:textId="77777777" w:rsidR="0059562E" w:rsidRPr="00F17682" w:rsidRDefault="0059562E" w:rsidP="0059562E">
      <w:pPr>
        <w:numPr>
          <w:ilvl w:val="0"/>
          <w:numId w:val="3"/>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When opportunities arise to take part in autism research, how often would you participate and why do you (or don’t you) participate? What does it mean to you?</w:t>
      </w:r>
    </w:p>
    <w:p w14:paraId="49B2EE31" w14:textId="77777777" w:rsidR="0059562E" w:rsidRPr="00F17682" w:rsidRDefault="0059562E" w:rsidP="0059562E">
      <w:pPr>
        <w:numPr>
          <w:ilvl w:val="0"/>
          <w:numId w:val="3"/>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 xml:space="preserve">Have there been any specific supports whether informal or formal that have made your life easier in some way? </w:t>
      </w:r>
    </w:p>
    <w:p w14:paraId="7068B460" w14:textId="77777777" w:rsidR="0059562E" w:rsidRPr="00F17682" w:rsidRDefault="0059562E" w:rsidP="0059562E">
      <w:pPr>
        <w:numPr>
          <w:ilvl w:val="0"/>
          <w:numId w:val="3"/>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 xml:space="preserve">Recently there have been a lot of communities developing on the internet for people on the spectrum. Are you apart of any of these online communities? </w:t>
      </w:r>
    </w:p>
    <w:p w14:paraId="7BDCBA43" w14:textId="77777777" w:rsidR="0059562E" w:rsidRPr="00F17682" w:rsidRDefault="0059562E" w:rsidP="0059562E">
      <w:pPr>
        <w:numPr>
          <w:ilvl w:val="0"/>
          <w:numId w:val="3"/>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If yes to Q1, what was it that made you join?</w:t>
      </w:r>
    </w:p>
    <w:p w14:paraId="5DE2920D" w14:textId="77777777" w:rsidR="0059562E" w:rsidRPr="00F17682" w:rsidRDefault="0059562E" w:rsidP="0059562E">
      <w:pPr>
        <w:tabs>
          <w:tab w:val="left" w:pos="3900"/>
        </w:tabs>
        <w:rPr>
          <w:rFonts w:ascii="Times New Roman" w:hAnsi="Times New Roman" w:cs="Times New Roman"/>
          <w:sz w:val="24"/>
          <w:szCs w:val="24"/>
        </w:rPr>
      </w:pPr>
      <w:r w:rsidRPr="00F17682">
        <w:rPr>
          <w:rFonts w:ascii="Times New Roman" w:hAnsi="Times New Roman" w:cs="Times New Roman"/>
          <w:sz w:val="24"/>
          <w:szCs w:val="24"/>
        </w:rPr>
        <w:t xml:space="preserve">If no to Q1, is there a reason you haven’t joined? </w:t>
      </w:r>
    </w:p>
    <w:p w14:paraId="5809E459" w14:textId="77777777" w:rsidR="0059562E" w:rsidRPr="00F17682" w:rsidRDefault="0059562E" w:rsidP="0059562E">
      <w:pPr>
        <w:numPr>
          <w:ilvl w:val="0"/>
          <w:numId w:val="3"/>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If you could choose now to go back and remain undiagnosed would you? Why?</w:t>
      </w:r>
    </w:p>
    <w:p w14:paraId="0E8A0C31" w14:textId="77777777" w:rsidR="0059562E" w:rsidRPr="00F17682" w:rsidRDefault="0059562E" w:rsidP="0059562E">
      <w:pPr>
        <w:tabs>
          <w:tab w:val="left" w:pos="3900"/>
        </w:tabs>
        <w:rPr>
          <w:rFonts w:ascii="Times New Roman" w:hAnsi="Times New Roman" w:cs="Times New Roman"/>
          <w:sz w:val="24"/>
          <w:szCs w:val="24"/>
        </w:rPr>
      </w:pPr>
      <w:r w:rsidRPr="00F17682">
        <w:rPr>
          <w:rFonts w:ascii="Times New Roman" w:hAnsi="Times New Roman" w:cs="Times New Roman"/>
          <w:sz w:val="24"/>
          <w:szCs w:val="24"/>
        </w:rPr>
        <w:t>Finishing questions:</w:t>
      </w:r>
    </w:p>
    <w:p w14:paraId="61026FD1" w14:textId="77777777" w:rsidR="0059562E" w:rsidRPr="00F17682" w:rsidRDefault="0059562E" w:rsidP="0059562E">
      <w:pPr>
        <w:numPr>
          <w:ilvl w:val="0"/>
          <w:numId w:val="6"/>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Lastly, is there anything you would like to add or let me know?</w:t>
      </w:r>
    </w:p>
    <w:p w14:paraId="358891B9" w14:textId="77777777" w:rsidR="0059562E" w:rsidRPr="00F17682" w:rsidRDefault="0059562E" w:rsidP="0059562E">
      <w:pPr>
        <w:tabs>
          <w:tab w:val="left" w:pos="3900"/>
        </w:tabs>
        <w:rPr>
          <w:rFonts w:ascii="Times New Roman" w:hAnsi="Times New Roman" w:cs="Times New Roman"/>
          <w:sz w:val="24"/>
          <w:szCs w:val="24"/>
        </w:rPr>
      </w:pPr>
      <w:r w:rsidRPr="00F17682">
        <w:rPr>
          <w:rFonts w:ascii="Times New Roman" w:hAnsi="Times New Roman" w:cs="Times New Roman"/>
          <w:sz w:val="24"/>
          <w:szCs w:val="24"/>
        </w:rPr>
        <w:tab/>
      </w:r>
    </w:p>
    <w:p w14:paraId="534B3628" w14:textId="77777777" w:rsidR="0059562E" w:rsidRPr="009B1DAF" w:rsidRDefault="0059562E" w:rsidP="0059562E">
      <w:pPr>
        <w:tabs>
          <w:tab w:val="left" w:pos="3900"/>
        </w:tabs>
        <w:rPr>
          <w:rFonts w:ascii="Times New Roman" w:hAnsi="Times New Roman" w:cs="Times New Roman"/>
          <w:b/>
          <w:bCs/>
          <w:sz w:val="24"/>
          <w:szCs w:val="24"/>
        </w:rPr>
      </w:pPr>
      <w:r w:rsidRPr="009B1DAF">
        <w:rPr>
          <w:rFonts w:ascii="Times New Roman" w:hAnsi="Times New Roman" w:cs="Times New Roman"/>
          <w:b/>
          <w:bCs/>
          <w:sz w:val="24"/>
          <w:szCs w:val="24"/>
        </w:rPr>
        <w:t>Questions added throughout the interviewing process</w:t>
      </w:r>
    </w:p>
    <w:p w14:paraId="07696F1B" w14:textId="77777777" w:rsidR="0059562E" w:rsidRPr="00F17682" w:rsidRDefault="0059562E" w:rsidP="0059562E">
      <w:pPr>
        <w:numPr>
          <w:ilvl w:val="0"/>
          <w:numId w:val="5"/>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How do you think society feels about autism?</w:t>
      </w:r>
    </w:p>
    <w:p w14:paraId="72D818BA" w14:textId="77777777" w:rsidR="0059562E" w:rsidRPr="00F17682" w:rsidRDefault="0059562E" w:rsidP="0059562E">
      <w:pPr>
        <w:numPr>
          <w:ilvl w:val="0"/>
          <w:numId w:val="5"/>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How do you feel about autism?</w:t>
      </w:r>
    </w:p>
    <w:p w14:paraId="67398111" w14:textId="77777777" w:rsidR="0059562E" w:rsidRPr="009B1DAF" w:rsidRDefault="0059562E" w:rsidP="0059562E">
      <w:pPr>
        <w:numPr>
          <w:ilvl w:val="0"/>
          <w:numId w:val="5"/>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 xml:space="preserve">Do you think there are stereotypes attached to autism? </w:t>
      </w:r>
      <w:r w:rsidRPr="009B1DAF">
        <w:rPr>
          <w:rFonts w:ascii="Times New Roman" w:hAnsi="Times New Roman" w:cs="Times New Roman"/>
          <w:sz w:val="24"/>
          <w:szCs w:val="24"/>
        </w:rPr>
        <w:t>Why? Why not? What are they?</w:t>
      </w:r>
    </w:p>
    <w:p w14:paraId="24195FCA" w14:textId="77777777" w:rsidR="0059562E" w:rsidRPr="009B1DAF" w:rsidRDefault="0059562E" w:rsidP="0059562E">
      <w:pPr>
        <w:numPr>
          <w:ilvl w:val="0"/>
          <w:numId w:val="5"/>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Do you feel you notice when someone else is also on the autism spectrum?</w:t>
      </w:r>
      <w:r>
        <w:rPr>
          <w:rFonts w:ascii="Times New Roman" w:hAnsi="Times New Roman" w:cs="Times New Roman"/>
          <w:sz w:val="24"/>
          <w:szCs w:val="24"/>
        </w:rPr>
        <w:t xml:space="preserve"> </w:t>
      </w:r>
      <w:r w:rsidRPr="009B1DAF">
        <w:rPr>
          <w:rFonts w:ascii="Times New Roman" w:hAnsi="Times New Roman" w:cs="Times New Roman"/>
          <w:sz w:val="24"/>
          <w:szCs w:val="24"/>
        </w:rPr>
        <w:t>If yes- how can you tell? What happens when you think someone else is? Does it attract you to them, or deter you from them?</w:t>
      </w:r>
    </w:p>
    <w:p w14:paraId="7C7C9076" w14:textId="77777777" w:rsidR="0059562E" w:rsidRPr="009B1DAF" w:rsidRDefault="0059562E" w:rsidP="0059562E">
      <w:pPr>
        <w:numPr>
          <w:ilvl w:val="0"/>
          <w:numId w:val="5"/>
        </w:numPr>
        <w:tabs>
          <w:tab w:val="left" w:pos="3900"/>
        </w:tabs>
        <w:rPr>
          <w:rFonts w:ascii="Times New Roman" w:hAnsi="Times New Roman" w:cs="Times New Roman"/>
          <w:sz w:val="24"/>
          <w:szCs w:val="24"/>
        </w:rPr>
      </w:pPr>
      <w:r w:rsidRPr="00F17682">
        <w:rPr>
          <w:rFonts w:ascii="Times New Roman" w:hAnsi="Times New Roman" w:cs="Times New Roman"/>
          <w:sz w:val="24"/>
          <w:szCs w:val="24"/>
        </w:rPr>
        <w:t>Have you ever signed a petition relating to the autistic community</w:t>
      </w:r>
      <w:r>
        <w:rPr>
          <w:rFonts w:ascii="Times New Roman" w:hAnsi="Times New Roman" w:cs="Times New Roman"/>
          <w:sz w:val="24"/>
          <w:szCs w:val="24"/>
        </w:rPr>
        <w:t xml:space="preserve">? </w:t>
      </w:r>
      <w:r w:rsidRPr="009B1DAF">
        <w:rPr>
          <w:rFonts w:ascii="Times New Roman" w:hAnsi="Times New Roman" w:cs="Times New Roman"/>
          <w:sz w:val="24"/>
          <w:szCs w:val="24"/>
        </w:rPr>
        <w:t>Why did you/ or not?</w:t>
      </w:r>
    </w:p>
    <w:p w14:paraId="11A6AF10" w14:textId="77777777" w:rsidR="00960A6D" w:rsidRDefault="009A11DC"/>
    <w:sectPr w:rsidR="00960A6D">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5003651"/>
      <w:docPartObj>
        <w:docPartGallery w:val="Page Numbers (Bottom of Page)"/>
        <w:docPartUnique/>
      </w:docPartObj>
    </w:sdtPr>
    <w:sdtEndPr>
      <w:rPr>
        <w:noProof/>
      </w:rPr>
    </w:sdtEndPr>
    <w:sdtContent>
      <w:p w14:paraId="51BEF507" w14:textId="77777777" w:rsidR="007E16E4" w:rsidRDefault="009A11D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CAF89E" w14:textId="77777777" w:rsidR="007E16E4" w:rsidRDefault="009A11DC">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54E84"/>
    <w:multiLevelType w:val="hybridMultilevel"/>
    <w:tmpl w:val="AD04FF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B3412F"/>
    <w:multiLevelType w:val="hybridMultilevel"/>
    <w:tmpl w:val="F386E3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E921976"/>
    <w:multiLevelType w:val="hybridMultilevel"/>
    <w:tmpl w:val="EBCECA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2DE48B2"/>
    <w:multiLevelType w:val="hybridMultilevel"/>
    <w:tmpl w:val="34FADBAC"/>
    <w:lvl w:ilvl="0" w:tplc="27DEC7C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714075F8"/>
    <w:multiLevelType w:val="hybridMultilevel"/>
    <w:tmpl w:val="5420E0D8"/>
    <w:lvl w:ilvl="0" w:tplc="53F07598">
      <w:start w:val="1"/>
      <w:numFmt w:val="decimal"/>
      <w:lvlText w:val="%1."/>
      <w:lvlJc w:val="left"/>
      <w:pPr>
        <w:ind w:left="720" w:hanging="360"/>
      </w:pPr>
      <w:rPr>
        <w:rFonts w:ascii="Times New Roman" w:hAnsi="Times New Roman" w:cs="Times New Roman" w:hint="default"/>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6B12DA8"/>
    <w:multiLevelType w:val="hybridMultilevel"/>
    <w:tmpl w:val="631C8BA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2"/>
  </w:num>
  <w:num w:numId="3">
    <w:abstractNumId w:val="0"/>
  </w:num>
  <w:num w:numId="4">
    <w:abstractNumId w:val="1"/>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62E"/>
    <w:rsid w:val="001B44A8"/>
    <w:rsid w:val="0059562E"/>
    <w:rsid w:val="00924CB2"/>
    <w:rsid w:val="009A11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BF907"/>
  <w15:chartTrackingRefBased/>
  <w15:docId w15:val="{FA2C0D62-C135-4948-BD1C-6490B531A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56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956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56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39</Words>
  <Characters>3077</Characters>
  <Application>Microsoft Office Word</Application>
  <DocSecurity>0</DocSecurity>
  <Lines>25</Lines>
  <Paragraphs>7</Paragraphs>
  <ScaleCrop>false</ScaleCrop>
  <Company/>
  <LinksUpToDate>false</LinksUpToDate>
  <CharactersWithSpaces>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que Botha</dc:creator>
  <cp:keywords/>
  <dc:description/>
  <cp:lastModifiedBy>Monique Botha</cp:lastModifiedBy>
  <cp:revision>2</cp:revision>
  <dcterms:created xsi:type="dcterms:W3CDTF">2021-08-30T15:10:00Z</dcterms:created>
  <dcterms:modified xsi:type="dcterms:W3CDTF">2021-08-30T15:16:00Z</dcterms:modified>
</cp:coreProperties>
</file>